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E6DEC0" w14:textId="5D662877" w:rsidR="00217CAA" w:rsidRDefault="00907902">
      <w:pPr>
        <w:rPr>
          <w:rFonts w:ascii="Times New Roman" w:hAnsi="Times New Roman" w:cs="Times New Roman"/>
        </w:rPr>
      </w:pPr>
      <w:r w:rsidRPr="00D82497">
        <w:rPr>
          <w:rFonts w:ascii="Times New Roman" w:hAnsi="Times New Roman" w:cs="Times New Roman"/>
          <w:b/>
          <w:bCs/>
        </w:rPr>
        <w:t>Supplementary table 1</w:t>
      </w:r>
      <w:r w:rsidRPr="00217CAA">
        <w:rPr>
          <w:rFonts w:ascii="Times New Roman" w:hAnsi="Times New Roman" w:cs="Times New Roman"/>
        </w:rPr>
        <w:t xml:space="preserve"> </w:t>
      </w:r>
      <w:r w:rsidR="000F4589" w:rsidRPr="000F4589">
        <w:rPr>
          <w:rFonts w:ascii="Times New Roman" w:hAnsi="Times New Roman" w:cs="Times New Roman"/>
        </w:rPr>
        <w:t xml:space="preserve">Characteristics of glioblastoma multiforme patients with </w:t>
      </w:r>
      <w:r w:rsidR="000F4589">
        <w:rPr>
          <w:rFonts w:ascii="Times New Roman" w:hAnsi="Times New Roman" w:cs="Times New Roman"/>
        </w:rPr>
        <w:t>SM</w:t>
      </w:r>
    </w:p>
    <w:p w14:paraId="2C393687" w14:textId="77777777" w:rsidR="000F4589" w:rsidRPr="000F4589" w:rsidRDefault="000F4589">
      <w:pPr>
        <w:rPr>
          <w:rFonts w:ascii="Times New Roman" w:hAnsi="Times New Roman" w:cs="Times New Roman"/>
        </w:rPr>
      </w:pPr>
    </w:p>
    <w:tbl>
      <w:tblPr>
        <w:tblW w:w="9000" w:type="dxa"/>
        <w:jc w:val="center"/>
        <w:tblLayout w:type="fixed"/>
        <w:tblLook w:val="0420" w:firstRow="1" w:lastRow="0" w:firstColumn="0" w:lastColumn="0" w:noHBand="0" w:noVBand="1"/>
      </w:tblPr>
      <w:tblGrid>
        <w:gridCol w:w="2881"/>
        <w:gridCol w:w="1426"/>
        <w:gridCol w:w="1793"/>
        <w:gridCol w:w="1719"/>
        <w:gridCol w:w="1181"/>
      </w:tblGrid>
      <w:tr w:rsidR="00EB1E2B" w:rsidRPr="00EB1E2B" w14:paraId="4C3EE0DE" w14:textId="77777777" w:rsidTr="008F5746">
        <w:trPr>
          <w:tblHeader/>
          <w:jc w:val="center"/>
        </w:trPr>
        <w:tc>
          <w:tcPr>
            <w:tcW w:w="2881" w:type="dxa"/>
            <w:vMerge w:val="restar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95ED" w14:textId="5E0886E4" w:rsidR="00EB1E2B" w:rsidRPr="00EB1E2B" w:rsidRDefault="00EB1E2B" w:rsidP="003B6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EB1E2B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426" w:type="dxa"/>
            <w:vMerge w:val="restar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66635" w14:textId="60838648" w:rsidR="00EB1E2B" w:rsidRPr="00EB1E2B" w:rsidRDefault="00EB1E2B" w:rsidP="00A3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EB1E2B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Overall</w:t>
            </w: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  <w:t>N = 272</w:t>
            </w: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51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0E765" w14:textId="2105226A" w:rsidR="00EB1E2B" w:rsidRPr="00EB1E2B" w:rsidRDefault="00EB1E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EB1E2B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SM</w:t>
            </w:r>
          </w:p>
        </w:tc>
        <w:tc>
          <w:tcPr>
            <w:tcW w:w="1181" w:type="dxa"/>
            <w:vMerge w:val="restar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9D361" w14:textId="4A002FB3" w:rsidR="00EB1E2B" w:rsidRPr="00EB1E2B" w:rsidRDefault="00EB1E2B" w:rsidP="00482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EB1E2B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p-value</w:t>
            </w: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EB1E2B" w:rsidRPr="00EB1E2B" w14:paraId="386A9AE2" w14:textId="77777777" w:rsidTr="00482B45">
        <w:trPr>
          <w:tblHeader/>
          <w:jc w:val="center"/>
        </w:trPr>
        <w:tc>
          <w:tcPr>
            <w:tcW w:w="2881" w:type="dxa"/>
            <w:vMerge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9CC19" w14:textId="5FC32FAA" w:rsidR="00EB1E2B" w:rsidRPr="00EB1E2B" w:rsidRDefault="00EB1E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Merge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7C781" w14:textId="5E7C4582" w:rsidR="00EB1E2B" w:rsidRPr="00EB1E2B" w:rsidRDefault="00EB1E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D7356" w14:textId="77777777" w:rsidR="00EB1E2B" w:rsidRPr="00EB1E2B" w:rsidRDefault="00EB1E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Extracranial</w:t>
            </w: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  <w:t>N = 29</w:t>
            </w:r>
          </w:p>
        </w:tc>
        <w:tc>
          <w:tcPr>
            <w:tcW w:w="17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E6B0F" w14:textId="77777777" w:rsidR="00EB1E2B" w:rsidRPr="00EB1E2B" w:rsidRDefault="00EB1E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Intracranial</w:t>
            </w: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  <w:t>N = 243</w:t>
            </w:r>
          </w:p>
        </w:tc>
        <w:tc>
          <w:tcPr>
            <w:tcW w:w="1181" w:type="dxa"/>
            <w:vMerge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DD680" w14:textId="75BF612F" w:rsidR="00EB1E2B" w:rsidRPr="00EB1E2B" w:rsidRDefault="00EB1E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7D88AD22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A0D4B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ge, n (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CCA50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A57A0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052A4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F3C49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B1461C" w:rsidRPr="00EB1E2B" w14:paraId="0210F664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6F1C6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Young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645DF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2 (41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3491D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 (34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8B3DB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2 (4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895A0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55E5158D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916F2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219BC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60 (59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20747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 (66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E21A8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1 (5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E1555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221CB2C9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89A7D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Sex, n (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B8633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835BC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233A8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47D03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B1461C" w:rsidRPr="00EB1E2B" w14:paraId="4FB385F2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8291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4BB56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0 (44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390BB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 (45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44280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7 (4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83058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66FEB67B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676EC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D05B1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2 (56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0157E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6 (55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55379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6 (5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0147D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13DDF7D5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B79EE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Race, n (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172DB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01BC5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610BD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CD0AB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B1461C" w:rsidRPr="00EB1E2B" w14:paraId="5FCA3BE4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95356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EE37B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7 (17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9CC56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6.9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0D33D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5 (1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49664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14A19871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87131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B5D0F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25 (83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DF6D1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 (93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29F31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8 (8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210F7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7CA1EFF1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1F02F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Marital status, n (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7F957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55645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B82D6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7298D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B1461C" w:rsidRPr="00EB1E2B" w14:paraId="4739413F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EFC24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ivorced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BDA35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2 (38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ED0BC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 (48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A9FF3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8 (3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728E8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0E666348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8D61D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B1AA2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0 (63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99BAE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 (52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65287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5 (6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8E998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0826ABD3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B8CB0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Household income, n (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0F303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780F8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BA3DA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9C27B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B1461C" w:rsidRPr="00EB1E2B" w14:paraId="1FB77889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A6789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60000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2E138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9 (29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6CAC7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 (24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E1F4B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2 (3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34268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0B49E783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7D0B2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0000+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E2DF5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3 (71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5DC0E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2 (76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7ECEF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1 (7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98396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4F46CBAB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35426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Rural urban, n (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FFB31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441EC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1BA46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3EA78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B1461C" w:rsidRPr="00EB1E2B" w14:paraId="5DB969D6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0434C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tropolitan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2B532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41 (89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DF8EE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6 (90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3C463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15 (8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1E274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6EF0C794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E0D96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onmetropolitan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BFAF9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1 (11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8073D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10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A6E79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 (1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D0474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7AE06FC7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5791F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Tumor size, n (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45396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7533E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162BE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5D81B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B1461C" w:rsidRPr="00EB1E2B" w14:paraId="40AEB2D6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D1BAF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4.5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BBBC0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9 (51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E90EA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 (41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A2485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7 (5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7CF0C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5F5E5F24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F8D6B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5+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0F4E6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3 (49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FE9C9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 (59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86969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6 (4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0AD1F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1B259436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4E309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Primary site, n (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6ACE2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3210F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816D0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005A7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B1461C" w:rsidRPr="00EB1E2B" w14:paraId="4693819F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3AC78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rontal lob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C2AB3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9 (29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EC3DC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 (41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C968D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7 (2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891F0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08270E59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09E02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rietal lob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A861E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2 (19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83378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10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B6520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9 (2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350FF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7FCF8EB9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E194A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emporal lob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D051E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1 (15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A5CE9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 (17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B5100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6 (1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F5EAB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673DC39D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34FC8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8A02C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0 (37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7CC4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 (31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061AB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1 (3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F9757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61690C09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6442A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lastRenderedPageBreak/>
              <w:t>Laterality, n (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1C8D7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2A1D1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6B43B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D0517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B1461C" w:rsidRPr="00EB1E2B" w14:paraId="00399ED6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F9674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BAA2C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3 (42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C1F24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 (41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39B04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1 (4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EDAB9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56B25E93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F30FD" w14:textId="39C3434D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ot a paired sit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72B0F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3 (19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BBBCF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 (14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0DA7A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9 (2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A51D5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0B820E10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31388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111FD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6 (39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BD89F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 (45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23111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3 (3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122D4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436DB158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236A2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Surgery, n (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6AEE2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FD943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EABEB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62246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1461C" w:rsidRPr="00EB1E2B" w14:paraId="717F2823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9559B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616F1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1 (30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AEA27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 (28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5A267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3 (3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400CB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6C7E8E8F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3AFFD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35EB0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6 (21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487B6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6.9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74209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4 (2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D22D8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080FDA1D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FF8D6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T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A115F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7 (21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92500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 (52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D79BF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2 (1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45AE6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4DF4D814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F329F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T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5DE6C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8 (29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294D9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 (14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52AD6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4 (3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94410" w14:textId="77777777" w:rsidR="00B1461C" w:rsidRPr="00EB1E2B" w:rsidRDefault="00B1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461C" w:rsidRPr="00EB1E2B" w14:paraId="0AA54AB8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24EEF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Radiotherapy, n (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AEE3B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9 (66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22B3F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 (66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1D33F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60 (6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1FD0A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B1461C" w:rsidRPr="00EB1E2B" w14:paraId="04689641" w14:textId="77777777" w:rsidTr="00EB1E2B">
        <w:trPr>
          <w:jc w:val="center"/>
        </w:trPr>
        <w:tc>
          <w:tcPr>
            <w:tcW w:w="28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01F68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hemotherapy, n (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192DB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2 (56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B8646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8 (62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AE412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4 (5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C370C" w14:textId="77777777" w:rsidR="00B1461C" w:rsidRPr="00EB1E2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B1461C" w:rsidRPr="00EB1E2B" w14:paraId="5D19EFA0" w14:textId="77777777" w:rsidTr="00EB1E2B">
        <w:trPr>
          <w:jc w:val="center"/>
        </w:trPr>
        <w:tc>
          <w:tcPr>
            <w:tcW w:w="9000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8EA1B" w14:textId="507C9D44" w:rsidR="00B1461C" w:rsidRPr="00C73DE8" w:rsidRDefault="00000000" w:rsidP="00C73D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  <w:r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 (%)</w:t>
            </w:r>
            <w:r w:rsidR="00C73DE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="00C73DE8"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="00C73DE8" w:rsidRPr="00EB1E2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earson's Chi-squared test; Fisher's exact test</w:t>
            </w:r>
            <w:r w:rsidR="00C73DE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B1461C" w:rsidRPr="00EB1E2B" w14:paraId="02577981" w14:textId="77777777" w:rsidTr="00EB1E2B">
        <w:trPr>
          <w:jc w:val="center"/>
        </w:trPr>
        <w:tc>
          <w:tcPr>
            <w:tcW w:w="9000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ABF3E" w14:textId="6E3763C4" w:rsidR="00B1461C" w:rsidRPr="00EB1E2B" w:rsidRDefault="00C73D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S, No surgery; STR,</w:t>
            </w:r>
            <w:r w:rsidRPr="00537F5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ubtotal resection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; GTR, </w:t>
            </w:r>
            <w:r w:rsidRPr="00537F5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ross total resection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; SM,</w:t>
            </w:r>
            <w:r w:rsidRPr="005F33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 w:rsidRPr="005F33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nchronous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3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tastasis</w:t>
            </w:r>
          </w:p>
        </w:tc>
      </w:tr>
    </w:tbl>
    <w:p w14:paraId="70DD0461" w14:textId="77777777" w:rsidR="00136443" w:rsidRDefault="00136443"/>
    <w:sectPr w:rsidR="00136443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74C44201"/>
    <w:multiLevelType w:val="multilevel"/>
    <w:tmpl w:val="BF2EE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6803132">
    <w:abstractNumId w:val="1"/>
  </w:num>
  <w:num w:numId="2" w16cid:durableId="338001385">
    <w:abstractNumId w:val="2"/>
  </w:num>
  <w:num w:numId="3" w16cid:durableId="125008265">
    <w:abstractNumId w:val="0"/>
  </w:num>
  <w:num w:numId="4" w16cid:durableId="18491762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6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61C"/>
    <w:rsid w:val="000F4589"/>
    <w:rsid w:val="00136443"/>
    <w:rsid w:val="00217CAA"/>
    <w:rsid w:val="004F6D7E"/>
    <w:rsid w:val="00552C76"/>
    <w:rsid w:val="006D0833"/>
    <w:rsid w:val="00741945"/>
    <w:rsid w:val="00907902"/>
    <w:rsid w:val="00A95EB3"/>
    <w:rsid w:val="00B1461C"/>
    <w:rsid w:val="00C73DE8"/>
    <w:rsid w:val="00D82497"/>
    <w:rsid w:val="00D848C0"/>
    <w:rsid w:val="00EB1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431C9"/>
  <w15:docId w15:val="{7D20760A-E75A-CA48-B527-863B0A37B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Normal (Web)"/>
    <w:basedOn w:val="a"/>
    <w:uiPriority w:val="99"/>
    <w:semiHidden/>
    <w:unhideWhenUsed/>
    <w:rsid w:val="000F458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5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0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36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95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20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4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45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6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23395</cp:lastModifiedBy>
  <cp:revision>19</cp:revision>
  <dcterms:created xsi:type="dcterms:W3CDTF">2017-02-28T11:18:00Z</dcterms:created>
  <dcterms:modified xsi:type="dcterms:W3CDTF">2024-09-09T15:50:00Z</dcterms:modified>
  <cp:category/>
</cp:coreProperties>
</file>